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5B6EBD" w14:textId="4AAF5339" w:rsidR="006A5DFF" w:rsidRPr="00856CED" w:rsidRDefault="006A5DFF" w:rsidP="006A5DFF">
      <w:pPr>
        <w:jc w:val="both"/>
        <w:rPr>
          <w:b/>
          <w:sz w:val="22"/>
          <w:szCs w:val="22"/>
        </w:rPr>
      </w:pPr>
      <w:r w:rsidRPr="00856CED">
        <w:rPr>
          <w:b/>
          <w:sz w:val="22"/>
          <w:szCs w:val="22"/>
        </w:rPr>
        <w:t>Supplemental</w:t>
      </w:r>
      <w:r w:rsidR="006C6884">
        <w:rPr>
          <w:b/>
          <w:sz w:val="22"/>
          <w:szCs w:val="22"/>
        </w:rPr>
        <w:t xml:space="preserve"> material</w:t>
      </w:r>
    </w:p>
    <w:p w14:paraId="24B42054" w14:textId="77777777" w:rsidR="006A5DFF" w:rsidRPr="00856CED" w:rsidRDefault="006A5DFF" w:rsidP="006A5DFF">
      <w:pPr>
        <w:jc w:val="both"/>
        <w:rPr>
          <w:b/>
          <w:sz w:val="22"/>
          <w:szCs w:val="22"/>
        </w:rPr>
      </w:pPr>
      <w:r w:rsidRPr="00856CED">
        <w:rPr>
          <w:b/>
          <w:noProof/>
          <w:sz w:val="22"/>
          <w:szCs w:val="22"/>
        </w:rPr>
        <w:drawing>
          <wp:inline distT="0" distB="0" distL="0" distR="0" wp14:anchorId="64D0095D" wp14:editId="1C0414B2">
            <wp:extent cx="5731510" cy="4298950"/>
            <wp:effectExtent l="0" t="0" r="0" b="6350"/>
            <wp:docPr id="1" name="Picture 1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8FDEC" w14:textId="77777777" w:rsidR="006A5DFF" w:rsidRPr="00856CED" w:rsidRDefault="006A5DFF" w:rsidP="006A5DFF">
      <w:pPr>
        <w:jc w:val="both"/>
        <w:rPr>
          <w:bCs/>
          <w:sz w:val="22"/>
          <w:szCs w:val="22"/>
        </w:rPr>
      </w:pPr>
      <w:r w:rsidRPr="00856CED">
        <w:rPr>
          <w:b/>
          <w:sz w:val="22"/>
          <w:szCs w:val="22"/>
        </w:rPr>
        <w:t xml:space="preserve">Figure S1. </w:t>
      </w:r>
      <w:r w:rsidRPr="00856CED">
        <w:rPr>
          <w:bCs/>
          <w:sz w:val="22"/>
          <w:szCs w:val="22"/>
        </w:rPr>
        <w:t xml:space="preserve">Correlations between </w:t>
      </w:r>
      <w:r>
        <w:rPr>
          <w:bCs/>
          <w:sz w:val="22"/>
          <w:szCs w:val="22"/>
        </w:rPr>
        <w:t>estimates of greenness including NDVI 250, NDVI 500, NDVI 1000, NDVI 3000, EVI 250, EVI 500, EVI 1000, EVI 3000, SAVI 250, SAVI 500, SAVI 1000, SAVI 3000</w:t>
      </w:r>
    </w:p>
    <w:p w14:paraId="6442248B" w14:textId="0887DE44" w:rsidR="006A5DFF" w:rsidRDefault="006A5DFF" w:rsidP="006A5DFF">
      <w:pPr>
        <w:jc w:val="both"/>
        <w:rPr>
          <w:bCs/>
          <w:sz w:val="22"/>
          <w:szCs w:val="22"/>
        </w:rPr>
      </w:pPr>
    </w:p>
    <w:p w14:paraId="5F668455" w14:textId="7AEFA278" w:rsidR="004341BB" w:rsidRDefault="004341BB" w:rsidP="006A5DFF">
      <w:pPr>
        <w:jc w:val="both"/>
        <w:rPr>
          <w:bCs/>
          <w:sz w:val="22"/>
          <w:szCs w:val="22"/>
        </w:rPr>
      </w:pPr>
    </w:p>
    <w:p w14:paraId="5638BD85" w14:textId="77777777" w:rsidR="004341BB" w:rsidRDefault="004341BB" w:rsidP="006A5DFF">
      <w:pPr>
        <w:jc w:val="both"/>
        <w:rPr>
          <w:bCs/>
          <w:sz w:val="22"/>
          <w:szCs w:val="22"/>
        </w:rPr>
        <w:sectPr w:rsidR="004341BB" w:rsidSect="00013E94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5880D238" w14:textId="77777777" w:rsidR="006A5DFF" w:rsidRPr="00856CED" w:rsidRDefault="006A5DFF" w:rsidP="006A5DFF">
      <w:pPr>
        <w:ind w:right="-26"/>
        <w:jc w:val="both"/>
        <w:rPr>
          <w:b/>
          <w:bCs/>
          <w:color w:val="0D0D0D" w:themeColor="text1" w:themeTint="F2"/>
          <w:sz w:val="22"/>
          <w:szCs w:val="22"/>
        </w:rPr>
      </w:pPr>
      <w:r w:rsidRPr="00856CED">
        <w:rPr>
          <w:b/>
          <w:color w:val="000000" w:themeColor="text1"/>
          <w:sz w:val="22"/>
          <w:szCs w:val="22"/>
        </w:rPr>
        <w:lastRenderedPageBreak/>
        <w:t xml:space="preserve">Table </w:t>
      </w:r>
      <w:r>
        <w:rPr>
          <w:b/>
          <w:color w:val="000000" w:themeColor="text1"/>
          <w:sz w:val="22"/>
          <w:szCs w:val="22"/>
        </w:rPr>
        <w:t>S1</w:t>
      </w:r>
      <w:r w:rsidRPr="00856CED">
        <w:rPr>
          <w:b/>
          <w:color w:val="000000" w:themeColor="text1"/>
          <w:sz w:val="22"/>
          <w:szCs w:val="22"/>
        </w:rPr>
        <w:t xml:space="preserve">. </w:t>
      </w:r>
      <w:r>
        <w:rPr>
          <w:color w:val="0D0D0D" w:themeColor="text1" w:themeTint="F2"/>
          <w:sz w:val="22"/>
          <w:szCs w:val="22"/>
        </w:rPr>
        <w:t xml:space="preserve">Changes in mental health, perceived nature exposure, and greenness </w:t>
      </w:r>
      <w:r w:rsidRPr="00856CED">
        <w:rPr>
          <w:color w:val="0D0D0D" w:themeColor="text1" w:themeTint="F2"/>
          <w:sz w:val="22"/>
          <w:szCs w:val="22"/>
        </w:rPr>
        <w:t>in Bangladesh and Egypt during lockdown vs. the current time (N = 1216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9"/>
        <w:gridCol w:w="1172"/>
        <w:gridCol w:w="899"/>
        <w:gridCol w:w="899"/>
        <w:gridCol w:w="812"/>
        <w:gridCol w:w="1167"/>
        <w:gridCol w:w="1262"/>
        <w:gridCol w:w="1119"/>
        <w:gridCol w:w="896"/>
        <w:gridCol w:w="1329"/>
        <w:gridCol w:w="849"/>
        <w:gridCol w:w="690"/>
        <w:gridCol w:w="885"/>
      </w:tblGrid>
      <w:tr w:rsidR="006A5DFF" w:rsidRPr="001D1641" w14:paraId="3C6A6ECA" w14:textId="77777777" w:rsidTr="005C37D5">
        <w:trPr>
          <w:trHeight w:val="19"/>
        </w:trPr>
        <w:tc>
          <w:tcPr>
            <w:tcW w:w="70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10D937F" w14:textId="77777777" w:rsidR="006A5DFF" w:rsidRPr="00AD6C6C" w:rsidRDefault="006A5DFF" w:rsidP="005C37D5">
            <w:pPr>
              <w:ind w:right="-26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/>
                <w:bCs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355" w:type="pct"/>
            <w:gridSpan w:val="4"/>
            <w:tcBorders>
              <w:bottom w:val="nil"/>
            </w:tcBorders>
            <w:shd w:val="clear" w:color="auto" w:fill="auto"/>
            <w:vAlign w:val="center"/>
            <w:hideMark/>
          </w:tcPr>
          <w:p w14:paraId="60E05137" w14:textId="77777777" w:rsidR="006A5DFF" w:rsidRPr="00AD6C6C" w:rsidRDefault="006A5DFF" w:rsidP="005C37D5">
            <w:pPr>
              <w:ind w:right="-26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/>
                <w:bCs/>
                <w:color w:val="000000" w:themeColor="text1"/>
                <w:sz w:val="21"/>
                <w:szCs w:val="21"/>
              </w:rPr>
              <w:t>Bangladesh (N=556)</w:t>
            </w:r>
          </w:p>
        </w:tc>
        <w:tc>
          <w:tcPr>
            <w:tcW w:w="1592" w:type="pct"/>
            <w:gridSpan w:val="4"/>
            <w:tcBorders>
              <w:bottom w:val="nil"/>
            </w:tcBorders>
            <w:shd w:val="clear" w:color="auto" w:fill="auto"/>
            <w:vAlign w:val="center"/>
            <w:hideMark/>
          </w:tcPr>
          <w:p w14:paraId="1898A245" w14:textId="77777777" w:rsidR="006A5DFF" w:rsidRPr="00AD6C6C" w:rsidRDefault="006A5DFF" w:rsidP="005C37D5">
            <w:pPr>
              <w:ind w:right="-26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/>
                <w:bCs/>
                <w:color w:val="000000" w:themeColor="text1"/>
                <w:sz w:val="21"/>
                <w:szCs w:val="21"/>
              </w:rPr>
              <w:t>Egypt (N=660)</w:t>
            </w:r>
          </w:p>
        </w:tc>
        <w:tc>
          <w:tcPr>
            <w:tcW w:w="1344" w:type="pct"/>
            <w:gridSpan w:val="4"/>
            <w:tcBorders>
              <w:bottom w:val="nil"/>
            </w:tcBorders>
            <w:shd w:val="clear" w:color="auto" w:fill="auto"/>
            <w:vAlign w:val="center"/>
            <w:hideMark/>
          </w:tcPr>
          <w:p w14:paraId="3295EB23" w14:textId="77777777" w:rsidR="006A5DFF" w:rsidRPr="00AD6C6C" w:rsidRDefault="006A5DFF" w:rsidP="005C37D5">
            <w:pPr>
              <w:ind w:right="-26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/>
                <w:bCs/>
                <w:color w:val="000000" w:themeColor="text1"/>
                <w:sz w:val="21"/>
                <w:szCs w:val="21"/>
              </w:rPr>
              <w:t>Country Differences (N=1216)</w:t>
            </w:r>
          </w:p>
        </w:tc>
      </w:tr>
      <w:tr w:rsidR="006A5DFF" w:rsidRPr="001D1641" w14:paraId="08CD07AE" w14:textId="77777777" w:rsidTr="005C37D5">
        <w:trPr>
          <w:trHeight w:val="19"/>
        </w:trPr>
        <w:tc>
          <w:tcPr>
            <w:tcW w:w="709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290363" w14:textId="77777777" w:rsidR="006A5DFF" w:rsidRPr="00AD6C6C" w:rsidRDefault="006A5DFF" w:rsidP="005C37D5">
            <w:pPr>
              <w:ind w:right="-26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73DC28" w14:textId="77777777" w:rsidR="006A5DFF" w:rsidRPr="00AD6C6C" w:rsidRDefault="006A5DFF" w:rsidP="005C37D5">
            <w:pPr>
              <w:ind w:right="-26"/>
              <w:jc w:val="center"/>
              <w:rPr>
                <w:bCs/>
                <w:i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iCs/>
                <w:color w:val="000000" w:themeColor="text1"/>
                <w:sz w:val="21"/>
                <w:szCs w:val="21"/>
              </w:rPr>
              <w:t>Lockdown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D1D9A6" w14:textId="77777777" w:rsidR="006A5DFF" w:rsidRPr="00AD6C6C" w:rsidRDefault="006A5DFF" w:rsidP="005C37D5">
            <w:pPr>
              <w:ind w:right="-26"/>
              <w:jc w:val="center"/>
              <w:rPr>
                <w:bCs/>
                <w:i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iCs/>
                <w:color w:val="000000" w:themeColor="text1"/>
                <w:sz w:val="21"/>
                <w:szCs w:val="21"/>
              </w:rPr>
              <w:t>Current</w:t>
            </w:r>
          </w:p>
        </w:tc>
        <w:tc>
          <w:tcPr>
            <w:tcW w:w="61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979D88" w14:textId="77777777" w:rsidR="006A5DFF" w:rsidRPr="00AD6C6C" w:rsidRDefault="006A5DFF" w:rsidP="005C37D5">
            <w:pPr>
              <w:ind w:right="-26"/>
              <w:jc w:val="center"/>
              <w:rPr>
                <w:bCs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AD6C6C">
              <w:rPr>
                <w:bCs/>
                <w:iCs/>
                <w:color w:val="000000" w:themeColor="text1"/>
                <w:sz w:val="21"/>
                <w:szCs w:val="21"/>
              </w:rPr>
              <w:t>Difference</w:t>
            </w:r>
            <w:r w:rsidRPr="00AD6C6C">
              <w:rPr>
                <w:bCs/>
                <w:iCs/>
                <w:color w:val="000000" w:themeColor="text1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833749" w14:textId="77777777" w:rsidR="006A5DFF" w:rsidRPr="00AD6C6C" w:rsidRDefault="006A5DFF" w:rsidP="005C37D5">
            <w:pPr>
              <w:ind w:right="-26"/>
              <w:jc w:val="center"/>
              <w:rPr>
                <w:bCs/>
                <w:i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iCs/>
                <w:color w:val="000000" w:themeColor="text1"/>
                <w:sz w:val="21"/>
                <w:szCs w:val="21"/>
              </w:rPr>
              <w:t>Lockdown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ECACF0" w14:textId="77777777" w:rsidR="006A5DFF" w:rsidRPr="00AD6C6C" w:rsidRDefault="006A5DFF" w:rsidP="005C37D5">
            <w:pPr>
              <w:ind w:right="-26"/>
              <w:jc w:val="center"/>
              <w:rPr>
                <w:bCs/>
                <w:i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iCs/>
                <w:color w:val="000000" w:themeColor="text1"/>
                <w:sz w:val="21"/>
                <w:szCs w:val="21"/>
              </w:rPr>
              <w:t>Current</w:t>
            </w:r>
          </w:p>
        </w:tc>
        <w:tc>
          <w:tcPr>
            <w:tcW w:w="72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B31641" w14:textId="77777777" w:rsidR="006A5DFF" w:rsidRPr="00AD6C6C" w:rsidRDefault="006A5DFF" w:rsidP="005C37D5">
            <w:pPr>
              <w:ind w:right="-26"/>
              <w:jc w:val="center"/>
              <w:rPr>
                <w:bCs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AD6C6C">
              <w:rPr>
                <w:bCs/>
                <w:iCs/>
                <w:color w:val="000000" w:themeColor="text1"/>
                <w:sz w:val="21"/>
                <w:szCs w:val="21"/>
              </w:rPr>
              <w:t>Difference</w:t>
            </w:r>
            <w:r w:rsidRPr="00AD6C6C">
              <w:rPr>
                <w:bCs/>
                <w:iCs/>
                <w:color w:val="000000" w:themeColor="text1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6995C0" w14:textId="77777777" w:rsidR="006A5DFF" w:rsidRPr="00AD6C6C" w:rsidRDefault="006A5DFF" w:rsidP="005C37D5">
            <w:pPr>
              <w:ind w:right="-26"/>
              <w:jc w:val="center"/>
              <w:rPr>
                <w:bCs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AD6C6C">
              <w:rPr>
                <w:b/>
                <w:bCs/>
                <w:iCs/>
                <w:color w:val="000000" w:themeColor="text1"/>
                <w:sz w:val="21"/>
                <w:szCs w:val="21"/>
              </w:rPr>
              <w:t>Δ</w:t>
            </w:r>
            <w:r w:rsidRPr="00AD6C6C">
              <w:rPr>
                <w:bCs/>
                <w:iCs/>
                <w:color w:val="000000" w:themeColor="text1"/>
                <w:sz w:val="21"/>
                <w:szCs w:val="21"/>
              </w:rPr>
              <w:t>Bangladesh</w:t>
            </w:r>
            <w:proofErr w:type="spellEnd"/>
          </w:p>
        </w:tc>
        <w:tc>
          <w:tcPr>
            <w:tcW w:w="30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A2D44C" w14:textId="77777777" w:rsidR="006A5DFF" w:rsidRPr="00AD6C6C" w:rsidRDefault="006A5DFF" w:rsidP="005C37D5">
            <w:pPr>
              <w:ind w:right="-26"/>
              <w:jc w:val="center"/>
              <w:rPr>
                <w:bCs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AD6C6C">
              <w:rPr>
                <w:b/>
                <w:bCs/>
                <w:iCs/>
                <w:color w:val="000000" w:themeColor="text1"/>
                <w:sz w:val="21"/>
                <w:szCs w:val="21"/>
              </w:rPr>
              <w:t>Δ</w:t>
            </w:r>
            <w:r w:rsidRPr="00AD6C6C">
              <w:rPr>
                <w:bCs/>
                <w:iCs/>
                <w:color w:val="000000" w:themeColor="text1"/>
                <w:sz w:val="21"/>
                <w:szCs w:val="21"/>
              </w:rPr>
              <w:t>Egypt</w:t>
            </w:r>
            <w:proofErr w:type="spellEnd"/>
          </w:p>
        </w:tc>
        <w:tc>
          <w:tcPr>
            <w:tcW w:w="56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B73084" w14:textId="77777777" w:rsidR="006A5DFF" w:rsidRPr="00AD6C6C" w:rsidRDefault="006A5DFF" w:rsidP="005C37D5">
            <w:pPr>
              <w:ind w:right="-26"/>
              <w:jc w:val="center"/>
              <w:rPr>
                <w:bCs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AD6C6C">
              <w:rPr>
                <w:bCs/>
                <w:iCs/>
                <w:color w:val="000000" w:themeColor="text1"/>
                <w:sz w:val="21"/>
                <w:szCs w:val="21"/>
              </w:rPr>
              <w:t>Difference</w:t>
            </w:r>
            <w:r w:rsidRPr="00AD6C6C">
              <w:rPr>
                <w:bCs/>
                <w:iCs/>
                <w:color w:val="000000" w:themeColor="text1"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6A5DFF" w:rsidRPr="001D1641" w14:paraId="4AC942FB" w14:textId="77777777" w:rsidTr="005C37D5">
        <w:trPr>
          <w:trHeight w:val="19"/>
        </w:trPr>
        <w:tc>
          <w:tcPr>
            <w:tcW w:w="709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3CAC5BE1" w14:textId="77777777" w:rsidR="006A5DFF" w:rsidRPr="00AD6C6C" w:rsidRDefault="006A5DFF" w:rsidP="005C37D5">
            <w:pPr>
              <w:ind w:right="-26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4D8D06" w14:textId="77777777" w:rsidR="006A5DFF" w:rsidRPr="00AD6C6C" w:rsidRDefault="006A5DFF" w:rsidP="005C37D5">
            <w:pPr>
              <w:ind w:right="-26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27E131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6EF9C" w14:textId="77777777" w:rsidR="006A5DFF" w:rsidRPr="00AD6C6C" w:rsidRDefault="006A5DFF" w:rsidP="005C37D5">
            <w:pPr>
              <w:ind w:right="-26"/>
              <w:jc w:val="center"/>
              <w:rPr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i/>
                <w:iCs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33992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D4604B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7EF750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E27846" w14:textId="77777777" w:rsidR="006A5DFF" w:rsidRPr="00AD6C6C" w:rsidRDefault="006A5DFF" w:rsidP="005C37D5">
            <w:pPr>
              <w:ind w:right="-26"/>
              <w:jc w:val="center"/>
              <w:rPr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i/>
                <w:iCs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2D08D2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B82FA4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0867C4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1A518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i/>
                <w:iCs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A749DC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6A5DFF" w:rsidRPr="001D1641" w14:paraId="0A15AB10" w14:textId="77777777" w:rsidTr="005C37D5">
        <w:trPr>
          <w:trHeight w:val="19"/>
        </w:trPr>
        <w:tc>
          <w:tcPr>
            <w:tcW w:w="1129" w:type="pct"/>
            <w:gridSpan w:val="2"/>
            <w:shd w:val="clear" w:color="auto" w:fill="auto"/>
            <w:vAlign w:val="center"/>
          </w:tcPr>
          <w:p w14:paraId="261B6AA8" w14:textId="77777777" w:rsidR="006A5DFF" w:rsidRPr="00AD6C6C" w:rsidRDefault="006A5DFF" w:rsidP="005C37D5">
            <w:pPr>
              <w:ind w:right="-26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/>
                <w:bCs/>
                <w:color w:val="000000" w:themeColor="text1"/>
                <w:sz w:val="21"/>
                <w:szCs w:val="21"/>
              </w:rPr>
              <w:t>Mental health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4D76FD9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57EA8FE1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5C9E7F7B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18" w:type="pct"/>
            <w:shd w:val="clear" w:color="auto" w:fill="auto"/>
            <w:vAlign w:val="center"/>
          </w:tcPr>
          <w:p w14:paraId="478D7C3B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19E3C884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529024B4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7EDCE26E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7AE79C61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22673059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6BB68A97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54EFAEE7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6A5DFF" w:rsidRPr="001D1641" w14:paraId="29F10544" w14:textId="77777777" w:rsidTr="005C37D5">
        <w:trPr>
          <w:trHeight w:val="19"/>
        </w:trPr>
        <w:tc>
          <w:tcPr>
            <w:tcW w:w="709" w:type="pct"/>
            <w:shd w:val="clear" w:color="auto" w:fill="auto"/>
            <w:vAlign w:val="center"/>
          </w:tcPr>
          <w:p w14:paraId="7C5041CD" w14:textId="77777777" w:rsidR="006A5DFF" w:rsidRPr="00AD6C6C" w:rsidRDefault="006A5DFF" w:rsidP="005C37D5">
            <w:pPr>
              <w:ind w:right="-26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 xml:space="preserve">  Anxiety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DF95022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2.5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083E92A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2.1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6F94CEAA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-4.86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3AC94ADE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&lt;.00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749EAE8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2.6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9C5B254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2.31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0571782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-5.4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82DABA5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&lt;.00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B1EB57A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-0.37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424EFAD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-0.28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380B77F8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-1.06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B0640CF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.29</w:t>
            </w:r>
          </w:p>
        </w:tc>
      </w:tr>
      <w:tr w:rsidR="006A5DFF" w:rsidRPr="001D1641" w14:paraId="000DD097" w14:textId="77777777" w:rsidTr="005C37D5">
        <w:trPr>
          <w:trHeight w:val="19"/>
        </w:trPr>
        <w:tc>
          <w:tcPr>
            <w:tcW w:w="709" w:type="pct"/>
            <w:shd w:val="clear" w:color="auto" w:fill="auto"/>
            <w:vAlign w:val="center"/>
          </w:tcPr>
          <w:p w14:paraId="1E63C0CC" w14:textId="77777777" w:rsidR="006A5DFF" w:rsidRPr="00AD6C6C" w:rsidRDefault="006A5DFF" w:rsidP="005C37D5">
            <w:pPr>
              <w:ind w:right="-26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 xml:space="preserve">  Depression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3E80356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2.5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6D4E10C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2.1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4FCA44ED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-</w:t>
            </w:r>
            <w:r>
              <w:rPr>
                <w:bCs/>
                <w:color w:val="000000" w:themeColor="text1"/>
                <w:sz w:val="21"/>
                <w:szCs w:val="21"/>
              </w:rPr>
              <w:t>4</w:t>
            </w:r>
            <w:r w:rsidRPr="00AD6C6C">
              <w:rPr>
                <w:bCs/>
                <w:color w:val="000000" w:themeColor="text1"/>
                <w:sz w:val="21"/>
                <w:szCs w:val="21"/>
              </w:rPr>
              <w:t>.</w:t>
            </w:r>
            <w:r>
              <w:rPr>
                <w:bCs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1DC32173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&lt;.00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1E6FB16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2.8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53B71AD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2.76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484EF44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-</w:t>
            </w:r>
            <w:r>
              <w:rPr>
                <w:bCs/>
                <w:color w:val="000000" w:themeColor="text1"/>
                <w:sz w:val="21"/>
                <w:szCs w:val="21"/>
              </w:rPr>
              <w:t>2.0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ADBA917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.0</w:t>
            </w:r>
            <w:r>
              <w:rPr>
                <w:bCs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7F2C9B2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-0.</w:t>
            </w:r>
            <w:r>
              <w:rPr>
                <w:bCs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83092B3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-0.</w:t>
            </w:r>
            <w:r>
              <w:rPr>
                <w:bCs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1A78991F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-2.</w:t>
            </w:r>
            <w:r>
              <w:rPr>
                <w:bCs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F9707AA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.0</w:t>
            </w:r>
            <w:r>
              <w:rPr>
                <w:bCs/>
                <w:color w:val="000000" w:themeColor="text1"/>
                <w:sz w:val="21"/>
                <w:szCs w:val="21"/>
              </w:rPr>
              <w:t>11</w:t>
            </w:r>
          </w:p>
        </w:tc>
      </w:tr>
      <w:tr w:rsidR="006A5DFF" w:rsidRPr="001D1641" w14:paraId="10842043" w14:textId="77777777" w:rsidTr="005C37D5">
        <w:trPr>
          <w:trHeight w:val="19"/>
        </w:trPr>
        <w:tc>
          <w:tcPr>
            <w:tcW w:w="1129" w:type="pct"/>
            <w:gridSpan w:val="2"/>
            <w:shd w:val="clear" w:color="auto" w:fill="auto"/>
            <w:vAlign w:val="center"/>
          </w:tcPr>
          <w:p w14:paraId="2D07DD70" w14:textId="77777777" w:rsidR="006A5DFF" w:rsidRPr="00AD6C6C" w:rsidRDefault="006A5DFF" w:rsidP="005C37D5">
            <w:pPr>
              <w:ind w:right="-26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/>
                <w:bCs/>
                <w:color w:val="000000" w:themeColor="text1"/>
                <w:sz w:val="21"/>
                <w:szCs w:val="21"/>
              </w:rPr>
              <w:t>Perceived exposure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1C6EE74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67B6944E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62646F11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18" w:type="pct"/>
            <w:shd w:val="clear" w:color="auto" w:fill="auto"/>
            <w:vAlign w:val="center"/>
          </w:tcPr>
          <w:p w14:paraId="4205CD3F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739FBD34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01" w:type="pct"/>
            <w:shd w:val="clear" w:color="auto" w:fill="auto"/>
            <w:vAlign w:val="center"/>
          </w:tcPr>
          <w:p w14:paraId="522A737E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419D8F80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5496FC76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3F602856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66F8538A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5FA9CF57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6A5DFF" w:rsidRPr="001D1641" w14:paraId="51256EFB" w14:textId="77777777" w:rsidTr="005C37D5">
        <w:trPr>
          <w:trHeight w:val="19"/>
        </w:trPr>
        <w:tc>
          <w:tcPr>
            <w:tcW w:w="709" w:type="pct"/>
            <w:shd w:val="clear" w:color="auto" w:fill="auto"/>
            <w:vAlign w:val="center"/>
            <w:hideMark/>
          </w:tcPr>
          <w:p w14:paraId="37D67425" w14:textId="77777777" w:rsidR="006A5DFF" w:rsidRPr="00AD6C6C" w:rsidRDefault="006A5DFF" w:rsidP="005C37D5">
            <w:pPr>
              <w:ind w:right="-26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 xml:space="preserve">  Indoor plants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3932860F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1.437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624DC663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1.27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CC0B51B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-3.8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7F0B149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14:paraId="17CE2D9D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1.27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5BB8AFAF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76</w:t>
            </w: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5738A9A2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-10.57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33D09C9F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65154166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-0.16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B7AC463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-0.51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2FCCFE1B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5.32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663D1A43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6A5DFF" w:rsidRPr="001D1641" w14:paraId="34B71BC5" w14:textId="77777777" w:rsidTr="005C37D5">
        <w:trPr>
          <w:trHeight w:val="19"/>
        </w:trPr>
        <w:tc>
          <w:tcPr>
            <w:tcW w:w="709" w:type="pct"/>
            <w:shd w:val="clear" w:color="auto" w:fill="auto"/>
            <w:vAlign w:val="center"/>
            <w:hideMark/>
          </w:tcPr>
          <w:p w14:paraId="241F6994" w14:textId="77777777" w:rsidR="006A5DFF" w:rsidRPr="00AD6C6C" w:rsidRDefault="006A5DFF" w:rsidP="005C37D5">
            <w:pPr>
              <w:ind w:right="-26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 xml:space="preserve">  Window views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642216CC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2.04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0AD18D9E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2.2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2432A364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6.8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5B3079F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14:paraId="003845DE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71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09DD06BB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54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F57E66F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17.91</w:t>
            </w:r>
          </w:p>
        </w:tc>
        <w:tc>
          <w:tcPr>
            <w:tcW w:w="321" w:type="pct"/>
            <w:shd w:val="clear" w:color="auto" w:fill="auto"/>
            <w:hideMark/>
          </w:tcPr>
          <w:p w14:paraId="6A3028DF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49CEDF8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16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23621FB5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-0.17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066729B7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5.96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3EB8057B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6A5DFF" w:rsidRPr="001D1641" w14:paraId="491DA92B" w14:textId="77777777" w:rsidTr="005C37D5">
        <w:trPr>
          <w:trHeight w:val="19"/>
        </w:trPr>
        <w:tc>
          <w:tcPr>
            <w:tcW w:w="709" w:type="pct"/>
            <w:shd w:val="clear" w:color="auto" w:fill="auto"/>
            <w:vAlign w:val="center"/>
            <w:hideMark/>
          </w:tcPr>
          <w:p w14:paraId="6FB13778" w14:textId="77777777" w:rsidR="006A5DFF" w:rsidRPr="00AD6C6C" w:rsidRDefault="006A5DFF" w:rsidP="005C37D5">
            <w:pPr>
              <w:ind w:right="-26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 xml:space="preserve">  Hours spent outdoors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7CA9EDCD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1.55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1E14D161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1.8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FB12C1D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3.29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AF61F03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14:paraId="7F10A50E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1.92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3C990ABD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2.77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63DC9DA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-5.62</w:t>
            </w:r>
          </w:p>
        </w:tc>
        <w:tc>
          <w:tcPr>
            <w:tcW w:w="321" w:type="pct"/>
            <w:shd w:val="clear" w:color="auto" w:fill="auto"/>
            <w:hideMark/>
          </w:tcPr>
          <w:p w14:paraId="1B759E31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0A428A28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305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35BAD788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85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5BEB3C52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8.209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6A75ED4E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6A5DFF" w:rsidRPr="001D1641" w14:paraId="6BDBEFCC" w14:textId="77777777" w:rsidTr="005C37D5">
        <w:trPr>
          <w:trHeight w:val="19"/>
        </w:trPr>
        <w:tc>
          <w:tcPr>
            <w:tcW w:w="709" w:type="pct"/>
            <w:shd w:val="clear" w:color="auto" w:fill="auto"/>
            <w:vAlign w:val="center"/>
          </w:tcPr>
          <w:p w14:paraId="11EFBCAD" w14:textId="77777777" w:rsidR="006A5DFF" w:rsidRPr="00AD6C6C" w:rsidRDefault="006A5DFF" w:rsidP="005C37D5">
            <w:pPr>
              <w:ind w:right="-26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/>
                <w:bCs/>
                <w:color w:val="000000" w:themeColor="text1"/>
                <w:sz w:val="21"/>
                <w:szCs w:val="21"/>
              </w:rPr>
              <w:t>Greenness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3525FB76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D2CA3B4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 w14:paraId="0490EEF6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14:paraId="472BFA2E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18" w:type="pct"/>
            <w:shd w:val="clear" w:color="auto" w:fill="auto"/>
            <w:vAlign w:val="center"/>
          </w:tcPr>
          <w:p w14:paraId="7D2993FE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 w14:paraId="3F1F7CF2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36092B8D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21" w:type="pct"/>
            <w:shd w:val="clear" w:color="auto" w:fill="auto"/>
          </w:tcPr>
          <w:p w14:paraId="18D89FAF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4972BFC9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5234593C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3D503D1F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4A459E6F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6A5DFF" w:rsidRPr="001D1641" w14:paraId="24CED2E6" w14:textId="77777777" w:rsidTr="005C37D5">
        <w:trPr>
          <w:trHeight w:val="19"/>
        </w:trPr>
        <w:tc>
          <w:tcPr>
            <w:tcW w:w="709" w:type="pct"/>
            <w:shd w:val="clear" w:color="auto" w:fill="auto"/>
            <w:vAlign w:val="center"/>
            <w:hideMark/>
          </w:tcPr>
          <w:p w14:paraId="6F8B5F64" w14:textId="77777777" w:rsidR="006A5DFF" w:rsidRPr="00AD6C6C" w:rsidRDefault="006A5DFF" w:rsidP="005C37D5">
            <w:pPr>
              <w:ind w:right="-26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 xml:space="preserve">  NDVI</w:t>
            </w:r>
            <w:r w:rsidRPr="00AD6C6C">
              <w:rPr>
                <w:bCs/>
                <w:color w:val="000000" w:themeColor="text1"/>
                <w:sz w:val="21"/>
                <w:szCs w:val="21"/>
                <w:vertAlign w:val="subscript"/>
              </w:rPr>
              <w:t>500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50D769F3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21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73087B65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1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772D604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12.2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B8928E6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14:paraId="57F2EA67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1D174C29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1D17319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-48.49</w:t>
            </w:r>
          </w:p>
        </w:tc>
        <w:tc>
          <w:tcPr>
            <w:tcW w:w="321" w:type="pct"/>
            <w:shd w:val="clear" w:color="auto" w:fill="auto"/>
            <w:hideMark/>
          </w:tcPr>
          <w:p w14:paraId="7B395461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61670652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-0.02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486A6602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-0.03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14:paraId="34D83BFC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1.721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6682038B" w14:textId="77777777" w:rsidR="006A5DFF" w:rsidRPr="00AD6C6C" w:rsidRDefault="006A5DFF" w:rsidP="005C37D5">
            <w:pPr>
              <w:ind w:right="-26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AD6C6C">
              <w:rPr>
                <w:bCs/>
                <w:color w:val="000000" w:themeColor="text1"/>
                <w:sz w:val="21"/>
                <w:szCs w:val="21"/>
              </w:rPr>
              <w:t>0.85</w:t>
            </w:r>
          </w:p>
        </w:tc>
      </w:tr>
    </w:tbl>
    <w:p w14:paraId="2D7D8E82" w14:textId="781240DE" w:rsidR="006A5DFF" w:rsidRDefault="006A5DFF" w:rsidP="006A5DFF">
      <w:pPr>
        <w:jc w:val="both"/>
        <w:rPr>
          <w:bCs/>
          <w:color w:val="000000" w:themeColor="text1"/>
          <w:sz w:val="22"/>
          <w:szCs w:val="22"/>
        </w:rPr>
      </w:pPr>
      <w:r w:rsidRPr="00856CED">
        <w:rPr>
          <w:bCs/>
          <w:color w:val="000000" w:themeColor="text1"/>
          <w:sz w:val="22"/>
          <w:szCs w:val="22"/>
        </w:rPr>
        <w:t>Notes:</w:t>
      </w:r>
      <w:r w:rsidR="00B708DB">
        <w:rPr>
          <w:bCs/>
          <w:color w:val="000000" w:themeColor="text1"/>
          <w:sz w:val="22"/>
          <w:szCs w:val="22"/>
        </w:rPr>
        <w:t xml:space="preserve"> </w:t>
      </w:r>
      <w:r w:rsidRPr="00AD6C6C">
        <w:rPr>
          <w:bCs/>
          <w:color w:val="000000" w:themeColor="text1"/>
          <w:sz w:val="22"/>
          <w:szCs w:val="22"/>
          <w:vertAlign w:val="superscript"/>
        </w:rPr>
        <w:t>a</w:t>
      </w:r>
      <w:r>
        <w:rPr>
          <w:bCs/>
          <w:color w:val="000000" w:themeColor="text1"/>
          <w:sz w:val="22"/>
          <w:szCs w:val="22"/>
        </w:rPr>
        <w:t>t-test comparing lockdown and current means</w:t>
      </w:r>
    </w:p>
    <w:p w14:paraId="44D0D99B" w14:textId="77777777" w:rsidR="006A5DFF" w:rsidRDefault="006A5DFF" w:rsidP="006A5DFF">
      <w:pPr>
        <w:jc w:val="both"/>
        <w:rPr>
          <w:bCs/>
          <w:sz w:val="22"/>
          <w:szCs w:val="22"/>
        </w:rPr>
      </w:pPr>
    </w:p>
    <w:p w14:paraId="1B38FAFC" w14:textId="77777777" w:rsidR="006A5DFF" w:rsidRDefault="006A5DFF" w:rsidP="006A5DFF">
      <w:pPr>
        <w:jc w:val="both"/>
        <w:rPr>
          <w:bCs/>
          <w:sz w:val="22"/>
          <w:szCs w:val="22"/>
        </w:rPr>
      </w:pPr>
      <w:r w:rsidRPr="00B01C05">
        <w:rPr>
          <w:b/>
          <w:sz w:val="22"/>
          <w:szCs w:val="22"/>
        </w:rPr>
        <w:t>Table S2.</w:t>
      </w:r>
      <w:r>
        <w:rPr>
          <w:bCs/>
          <w:sz w:val="22"/>
          <w:szCs w:val="22"/>
        </w:rPr>
        <w:t xml:space="preserve"> VIF Score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097"/>
        <w:gridCol w:w="1093"/>
        <w:gridCol w:w="1507"/>
        <w:gridCol w:w="893"/>
        <w:gridCol w:w="1161"/>
      </w:tblGrid>
      <w:tr w:rsidR="006A5DFF" w14:paraId="30E40A7D" w14:textId="77777777" w:rsidTr="005C37D5">
        <w:trPr>
          <w:trHeight w:val="20"/>
        </w:trPr>
        <w:tc>
          <w:tcPr>
            <w:tcW w:w="30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0149B2" w14:textId="77777777" w:rsidR="006A5DFF" w:rsidRDefault="006A5DFF" w:rsidP="005C37D5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751BAF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 w:rsidRPr="006201E7">
              <w:rPr>
                <w:b/>
                <w:bCs/>
                <w:color w:val="000000"/>
                <w:sz w:val="21"/>
                <w:szCs w:val="21"/>
              </w:rPr>
              <w:t>Bangladesh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B409AD" w14:textId="77777777" w:rsidR="006A5DFF" w:rsidRPr="00AE180D" w:rsidRDefault="006A5DFF" w:rsidP="005C37D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E180D">
              <w:rPr>
                <w:b/>
                <w:bCs/>
                <w:color w:val="000000"/>
                <w:sz w:val="21"/>
                <w:szCs w:val="21"/>
              </w:rPr>
              <w:t>Egypt</w:t>
            </w:r>
          </w:p>
        </w:tc>
      </w:tr>
      <w:tr w:rsidR="006A5DFF" w14:paraId="5CBB29F6" w14:textId="77777777" w:rsidTr="005C37D5">
        <w:trPr>
          <w:trHeight w:val="20"/>
        </w:trPr>
        <w:tc>
          <w:tcPr>
            <w:tcW w:w="3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332AE" w14:textId="77777777" w:rsidR="006A5DFF" w:rsidRDefault="006A5DFF" w:rsidP="005C37D5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C0BCF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xiet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DF2CC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epressio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8337C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xiety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BD871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epression</w:t>
            </w:r>
          </w:p>
        </w:tc>
      </w:tr>
      <w:tr w:rsidR="006A5DFF" w14:paraId="0308C308" w14:textId="77777777" w:rsidTr="005C37D5">
        <w:trPr>
          <w:trHeight w:val="2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A414" w14:textId="77777777" w:rsidR="006A5DFF" w:rsidRDefault="006A5DFF" w:rsidP="005C37D5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4158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6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C202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6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9614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3E74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33</w:t>
            </w:r>
          </w:p>
        </w:tc>
      </w:tr>
      <w:tr w:rsidR="006A5DFF" w14:paraId="1375A14E" w14:textId="77777777" w:rsidTr="005C37D5">
        <w:trPr>
          <w:trHeight w:val="2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CA0D" w14:textId="77777777" w:rsidR="006A5DFF" w:rsidRDefault="006A5DFF" w:rsidP="005C37D5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F46B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3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9758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BB13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92E7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39</w:t>
            </w:r>
          </w:p>
        </w:tc>
      </w:tr>
      <w:tr w:rsidR="006A5DFF" w14:paraId="76A4554A" w14:textId="77777777" w:rsidTr="005C37D5">
        <w:trPr>
          <w:trHeight w:val="2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EAB4" w14:textId="77777777" w:rsidR="006A5DFF" w:rsidRDefault="006A5DFF" w:rsidP="005C37D5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CC2A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9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39C0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7A6D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9538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07</w:t>
            </w:r>
          </w:p>
        </w:tc>
      </w:tr>
      <w:tr w:rsidR="006A5DFF" w14:paraId="4D301E2F" w14:textId="77777777" w:rsidTr="005C37D5">
        <w:trPr>
          <w:trHeight w:val="2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F0D2" w14:textId="77777777" w:rsidR="006A5DFF" w:rsidRDefault="006A5DFF" w:rsidP="005C37D5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Current place of residence (urban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625B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5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3480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5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B424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B846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41</w:t>
            </w:r>
          </w:p>
        </w:tc>
      </w:tr>
      <w:tr w:rsidR="006A5DFF" w14:paraId="484D92C4" w14:textId="77777777" w:rsidTr="005C37D5">
        <w:trPr>
          <w:trHeight w:val="2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D939" w14:textId="77777777" w:rsidR="006A5DFF" w:rsidRDefault="006A5DFF" w:rsidP="005C37D5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nthly family incom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4BFA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1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A1B8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D8E7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CD37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43</w:t>
            </w:r>
          </w:p>
        </w:tc>
      </w:tr>
      <w:tr w:rsidR="006A5DFF" w14:paraId="564650C5" w14:textId="77777777" w:rsidTr="005C37D5">
        <w:trPr>
          <w:trHeight w:val="2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5699" w14:textId="77777777" w:rsidR="006A5DFF" w:rsidRDefault="006A5DFF" w:rsidP="005C37D5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VID-19 diagno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0CEA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2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44F9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E7BD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0AFC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64</w:t>
            </w:r>
          </w:p>
        </w:tc>
      </w:tr>
      <w:tr w:rsidR="006A5DFF" w14:paraId="096CCCC0" w14:textId="77777777" w:rsidTr="005C37D5">
        <w:trPr>
          <w:trHeight w:val="2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6CA2" w14:textId="77777777" w:rsidR="006A5DFF" w:rsidRDefault="006A5DFF" w:rsidP="005C37D5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esence of long-standing illn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5F3E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3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7F93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1121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F9F4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49</w:t>
            </w:r>
          </w:p>
        </w:tc>
      </w:tr>
      <w:tr w:rsidR="006A5DFF" w14:paraId="79AC24A4" w14:textId="77777777" w:rsidTr="005C37D5">
        <w:trPr>
          <w:trHeight w:val="2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A3B0" w14:textId="77777777" w:rsidR="006A5DFF" w:rsidRDefault="006A5DFF" w:rsidP="005C37D5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abit of smokin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6AC9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8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5E4F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ECDE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D743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4</w:t>
            </w:r>
          </w:p>
        </w:tc>
      </w:tr>
      <w:tr w:rsidR="006A5DFF" w14:paraId="3B6B9B1D" w14:textId="77777777" w:rsidTr="005C37D5">
        <w:trPr>
          <w:trHeight w:val="2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98CB" w14:textId="77777777" w:rsidR="006A5DFF" w:rsidRDefault="006A5DFF" w:rsidP="005C37D5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MI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8F46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6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16A4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83D8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CF75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12</w:t>
            </w:r>
          </w:p>
        </w:tc>
      </w:tr>
      <w:tr w:rsidR="006A5DFF" w14:paraId="1EA1E9BC" w14:textId="77777777" w:rsidTr="005C37D5">
        <w:trPr>
          <w:trHeight w:val="2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78AF" w14:textId="77777777" w:rsidR="006A5DFF" w:rsidRDefault="006A5DFF" w:rsidP="005C37D5">
            <w:pPr>
              <w:rPr>
                <w:color w:val="000000"/>
                <w:sz w:val="21"/>
                <w:szCs w:val="21"/>
              </w:rPr>
            </w:pPr>
            <w:r>
              <w:rPr>
                <w:iCs/>
                <w:color w:val="000000" w:themeColor="text1"/>
                <w:sz w:val="21"/>
                <w:szCs w:val="21"/>
              </w:rPr>
              <w:t>Δ indoor plant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A08D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0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05EF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6AF5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F746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33</w:t>
            </w:r>
          </w:p>
        </w:tc>
      </w:tr>
      <w:tr w:rsidR="006A5DFF" w14:paraId="4C228108" w14:textId="77777777" w:rsidTr="005C37D5">
        <w:trPr>
          <w:trHeight w:val="2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A434" w14:textId="77777777" w:rsidR="006A5DFF" w:rsidRDefault="006A5DFF" w:rsidP="005C37D5">
            <w:pPr>
              <w:rPr>
                <w:color w:val="000000"/>
                <w:sz w:val="21"/>
                <w:szCs w:val="21"/>
              </w:rPr>
            </w:pPr>
            <w:r>
              <w:rPr>
                <w:iCs/>
                <w:color w:val="000000" w:themeColor="text1"/>
                <w:sz w:val="21"/>
                <w:szCs w:val="21"/>
              </w:rPr>
              <w:t>Δ window views of natur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3458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0735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642E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1026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27</w:t>
            </w:r>
          </w:p>
        </w:tc>
      </w:tr>
      <w:tr w:rsidR="006A5DFF" w14:paraId="07CF9870" w14:textId="77777777" w:rsidTr="005C37D5">
        <w:trPr>
          <w:trHeight w:val="2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FA14" w14:textId="77777777" w:rsidR="006A5DFF" w:rsidRDefault="006A5DFF" w:rsidP="005C37D5">
            <w:pPr>
              <w:rPr>
                <w:color w:val="000000"/>
                <w:sz w:val="21"/>
                <w:szCs w:val="21"/>
              </w:rPr>
            </w:pPr>
            <w:r>
              <w:rPr>
                <w:iCs/>
                <w:color w:val="000000" w:themeColor="text1"/>
                <w:sz w:val="21"/>
                <w:szCs w:val="21"/>
              </w:rPr>
              <w:t>Δ time spent outdoors 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B9DF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3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4300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5089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6312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22</w:t>
            </w:r>
          </w:p>
        </w:tc>
      </w:tr>
      <w:tr w:rsidR="006A5DFF" w14:paraId="31019832" w14:textId="77777777" w:rsidTr="005C37D5">
        <w:trPr>
          <w:trHeight w:val="20"/>
        </w:trPr>
        <w:tc>
          <w:tcPr>
            <w:tcW w:w="3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7AD92" w14:textId="77777777" w:rsidR="006A5DFF" w:rsidRDefault="006A5DFF" w:rsidP="005C37D5">
            <w:pPr>
              <w:rPr>
                <w:color w:val="000000"/>
                <w:sz w:val="21"/>
                <w:szCs w:val="21"/>
              </w:rPr>
            </w:pPr>
            <w:r>
              <w:rPr>
                <w:iCs/>
                <w:color w:val="000000" w:themeColor="text1"/>
                <w:sz w:val="21"/>
                <w:szCs w:val="21"/>
              </w:rPr>
              <w:t>Δ NDVI</w:t>
            </w:r>
            <w:r>
              <w:rPr>
                <w:color w:val="000000"/>
                <w:sz w:val="21"/>
                <w:szCs w:val="21"/>
                <w:vertAlign w:val="subscript"/>
              </w:rPr>
              <w:t>5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A8C50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2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59D7A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2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6FE93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2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14283" w14:textId="77777777" w:rsidR="006A5DFF" w:rsidRDefault="006A5DFF" w:rsidP="005C37D5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26</w:t>
            </w:r>
          </w:p>
        </w:tc>
      </w:tr>
    </w:tbl>
    <w:p w14:paraId="253892A1" w14:textId="1E6B4506" w:rsidR="006A5DFF" w:rsidRDefault="006A5DFF" w:rsidP="006A5DFF">
      <w:pPr>
        <w:jc w:val="both"/>
        <w:rPr>
          <w:bCs/>
          <w:sz w:val="22"/>
          <w:szCs w:val="22"/>
        </w:rPr>
      </w:pPr>
    </w:p>
    <w:p w14:paraId="1443CAC4" w14:textId="07C6794A" w:rsidR="00A92DE0" w:rsidRDefault="00A92DE0" w:rsidP="006A5DFF">
      <w:pPr>
        <w:jc w:val="both"/>
        <w:rPr>
          <w:bCs/>
          <w:sz w:val="22"/>
          <w:szCs w:val="22"/>
        </w:rPr>
      </w:pPr>
    </w:p>
    <w:p w14:paraId="6427D0ED" w14:textId="66870FC4" w:rsidR="00A92DE0" w:rsidRDefault="00A92DE0" w:rsidP="006A5DFF">
      <w:pPr>
        <w:jc w:val="both"/>
        <w:rPr>
          <w:bCs/>
          <w:sz w:val="22"/>
          <w:szCs w:val="22"/>
        </w:rPr>
      </w:pPr>
    </w:p>
    <w:p w14:paraId="65BE09C8" w14:textId="77777777" w:rsidR="00A92DE0" w:rsidRDefault="00A92DE0" w:rsidP="006A5DFF">
      <w:pPr>
        <w:jc w:val="both"/>
        <w:rPr>
          <w:bCs/>
          <w:sz w:val="22"/>
          <w:szCs w:val="22"/>
        </w:rPr>
        <w:sectPr w:rsidR="00A92DE0" w:rsidSect="00662CD2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65DE383" w14:textId="77777777" w:rsidR="006A5DFF" w:rsidRDefault="006A5DFF" w:rsidP="006A5DFF">
      <w:pPr>
        <w:jc w:val="both"/>
        <w:rPr>
          <w:bCs/>
          <w:sz w:val="22"/>
          <w:szCs w:val="22"/>
        </w:rPr>
      </w:pPr>
      <w:r w:rsidRPr="00B01C05">
        <w:rPr>
          <w:b/>
          <w:sz w:val="22"/>
          <w:szCs w:val="22"/>
        </w:rPr>
        <w:lastRenderedPageBreak/>
        <w:t>Table S</w:t>
      </w:r>
      <w:r>
        <w:rPr>
          <w:b/>
          <w:sz w:val="22"/>
          <w:szCs w:val="22"/>
        </w:rPr>
        <w:t>3</w:t>
      </w:r>
      <w:r w:rsidRPr="00B01C05">
        <w:rPr>
          <w:b/>
          <w:sz w:val="22"/>
          <w:szCs w:val="22"/>
        </w:rPr>
        <w:t>.</w:t>
      </w:r>
      <w:r>
        <w:rPr>
          <w:bCs/>
          <w:sz w:val="22"/>
          <w:szCs w:val="22"/>
        </w:rPr>
        <w:t xml:space="preserve"> Skewness and Kurtosis Scores</w:t>
      </w:r>
    </w:p>
    <w:p w14:paraId="5AEDD4D5" w14:textId="77777777" w:rsidR="006A5DFF" w:rsidRDefault="006A5DFF" w:rsidP="006A5DFF">
      <w:pPr>
        <w:rPr>
          <w:bCs/>
          <w:sz w:val="22"/>
          <w:szCs w:val="22"/>
        </w:rPr>
      </w:pPr>
    </w:p>
    <w:tbl>
      <w:tblPr>
        <w:tblW w:w="7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0"/>
        <w:gridCol w:w="1077"/>
        <w:gridCol w:w="1483"/>
        <w:gridCol w:w="1144"/>
        <w:gridCol w:w="1576"/>
      </w:tblGrid>
      <w:tr w:rsidR="006A5DFF" w14:paraId="33BAED7E" w14:textId="77777777" w:rsidTr="005C37D5">
        <w:trPr>
          <w:trHeight w:val="320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ACAB7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FB86E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327CE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ypt</w:t>
            </w:r>
          </w:p>
        </w:tc>
      </w:tr>
      <w:tr w:rsidR="006A5DFF" w14:paraId="328F2873" w14:textId="77777777" w:rsidTr="005C37D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5C494" w14:textId="77777777" w:rsidR="006A5DFF" w:rsidRDefault="006A5DFF" w:rsidP="005C37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33863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6E08A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0FF46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E04E9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</w:tr>
      <w:tr w:rsidR="006A5DFF" w14:paraId="3EC7AB4D" w14:textId="77777777" w:rsidTr="005C37D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F9A65" w14:textId="77777777" w:rsidR="006A5DFF" w:rsidRDefault="006A5DFF" w:rsidP="005C37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2EDA2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32AA1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746F7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A61D3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8</w:t>
            </w:r>
          </w:p>
        </w:tc>
      </w:tr>
      <w:tr w:rsidR="006A5DFF" w14:paraId="603A0CB1" w14:textId="77777777" w:rsidTr="005C37D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38609" w14:textId="77777777" w:rsidR="006A5DFF" w:rsidRDefault="006A5DFF" w:rsidP="005C37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9D1AC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D9B7C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2C261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7F761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3</w:t>
            </w:r>
          </w:p>
        </w:tc>
      </w:tr>
    </w:tbl>
    <w:p w14:paraId="2E05D4F1" w14:textId="77777777" w:rsidR="006A5DFF" w:rsidRDefault="006A5DFF" w:rsidP="006A5DFF">
      <w:pPr>
        <w:rPr>
          <w:bCs/>
          <w:sz w:val="22"/>
          <w:szCs w:val="22"/>
        </w:rPr>
      </w:pPr>
    </w:p>
    <w:p w14:paraId="30C6F7F2" w14:textId="77777777" w:rsidR="006A5DFF" w:rsidRDefault="006A5DFF" w:rsidP="006A5DFF">
      <w:pPr>
        <w:rPr>
          <w:bCs/>
          <w:sz w:val="22"/>
          <w:szCs w:val="22"/>
        </w:rPr>
      </w:pPr>
    </w:p>
    <w:p w14:paraId="5C22C2F3" w14:textId="77777777" w:rsidR="006A5DFF" w:rsidRDefault="006A5DFF" w:rsidP="006A5DFF">
      <w:pPr>
        <w:rPr>
          <w:sz w:val="22"/>
          <w:szCs w:val="22"/>
        </w:rPr>
      </w:pPr>
      <w:r>
        <w:rPr>
          <w:sz w:val="22"/>
          <w:szCs w:val="22"/>
        </w:rPr>
        <w:t>Table S4. Cronbach’s Alpha Scores</w:t>
      </w:r>
    </w:p>
    <w:p w14:paraId="3C9DBB6B" w14:textId="77777777" w:rsidR="006A5DFF" w:rsidRDefault="006A5DFF" w:rsidP="006A5DFF">
      <w:pPr>
        <w:rPr>
          <w:sz w:val="22"/>
          <w:szCs w:val="22"/>
        </w:rPr>
      </w:pPr>
    </w:p>
    <w:tbl>
      <w:tblPr>
        <w:tblW w:w="7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0"/>
        <w:gridCol w:w="1485"/>
        <w:gridCol w:w="1075"/>
        <w:gridCol w:w="1578"/>
        <w:gridCol w:w="1142"/>
      </w:tblGrid>
      <w:tr w:rsidR="006A5DFF" w14:paraId="48BC4DE8" w14:textId="77777777" w:rsidTr="005C37D5">
        <w:trPr>
          <w:trHeight w:val="320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BDB3B" w14:textId="77777777" w:rsidR="006A5DFF" w:rsidRDefault="006A5DFF" w:rsidP="005C37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6145D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81AE2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ypt</w:t>
            </w:r>
          </w:p>
        </w:tc>
      </w:tr>
      <w:tr w:rsidR="006A5DFF" w14:paraId="48B08B33" w14:textId="77777777" w:rsidTr="005C37D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59625" w14:textId="77777777" w:rsidR="006A5DFF" w:rsidRDefault="006A5DFF" w:rsidP="005C37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DF39E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kd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7B6B6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93470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kd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DA21A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rent</w:t>
            </w:r>
          </w:p>
        </w:tc>
      </w:tr>
      <w:tr w:rsidR="006A5DFF" w14:paraId="2D4D3357" w14:textId="77777777" w:rsidTr="005C37D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8EF81" w14:textId="77777777" w:rsidR="006A5DFF" w:rsidRDefault="006A5DFF" w:rsidP="005C37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908C0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15BE9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FA8EC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0572C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6A5DFF" w14:paraId="2010681D" w14:textId="77777777" w:rsidTr="005C37D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749DB" w14:textId="77777777" w:rsidR="006A5DFF" w:rsidRDefault="006A5DFF" w:rsidP="005C37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90157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55BF1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517A0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81E55" w14:textId="77777777" w:rsidR="006A5DFF" w:rsidRDefault="006A5DFF" w:rsidP="005C37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9</w:t>
            </w:r>
          </w:p>
        </w:tc>
      </w:tr>
    </w:tbl>
    <w:p w14:paraId="3076F415" w14:textId="5C425033" w:rsidR="00A92DE0" w:rsidRDefault="00A92DE0" w:rsidP="00A92DE0">
      <w:pPr>
        <w:rPr>
          <w:sz w:val="22"/>
          <w:szCs w:val="22"/>
        </w:rPr>
      </w:pPr>
    </w:p>
    <w:sectPr w:rsidR="00A92DE0" w:rsidSect="00A92DE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2EE"/>
    <w:rsid w:val="001E5271"/>
    <w:rsid w:val="004341BB"/>
    <w:rsid w:val="00635183"/>
    <w:rsid w:val="006A5DFF"/>
    <w:rsid w:val="006C6884"/>
    <w:rsid w:val="008B0130"/>
    <w:rsid w:val="00A92DE0"/>
    <w:rsid w:val="00B708DB"/>
    <w:rsid w:val="00ED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A49C7"/>
  <w15:chartTrackingRefBased/>
  <w15:docId w15:val="{475E06C5-82F5-4D9F-A3C6-CBA2E064C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D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5D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5DFF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DFF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D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DFF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3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Mainuddin</dc:creator>
  <cp:keywords/>
  <dc:description/>
  <cp:lastModifiedBy>Muhammad Mainuddin</cp:lastModifiedBy>
  <cp:revision>6</cp:revision>
  <dcterms:created xsi:type="dcterms:W3CDTF">2023-10-29T17:53:00Z</dcterms:created>
  <dcterms:modified xsi:type="dcterms:W3CDTF">2024-02-17T20:01:00Z</dcterms:modified>
</cp:coreProperties>
</file>